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3F3E5" w14:textId="0B3F6874" w:rsidR="009E53E5" w:rsidRPr="009E53E5" w:rsidRDefault="009E53E5" w:rsidP="005B567D">
      <w:pPr>
        <w:pStyle w:val="TableTitl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: STROBE checklist for observational studies</w:t>
      </w:r>
    </w:p>
    <w:p w14:paraId="17D417AF" w14:textId="77777777" w:rsidR="004A32C8" w:rsidRPr="009E53E5" w:rsidRDefault="004A32C8" w:rsidP="005B567D">
      <w:pPr>
        <w:pStyle w:val="TableTitle"/>
        <w:rPr>
          <w:rFonts w:ascii="Arial" w:hAnsi="Arial" w:cs="Arial"/>
        </w:rPr>
      </w:pP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709"/>
        <w:gridCol w:w="5953"/>
        <w:gridCol w:w="709"/>
        <w:gridCol w:w="6208"/>
      </w:tblGrid>
      <w:tr w:rsidR="00F06994" w:rsidRPr="009E53E5" w14:paraId="7935E8F6" w14:textId="77777777" w:rsidTr="00F06994">
        <w:tc>
          <w:tcPr>
            <w:tcW w:w="1413" w:type="dxa"/>
          </w:tcPr>
          <w:p w14:paraId="3E9D5696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14:paraId="350F934E" w14:textId="77777777" w:rsidR="00191A23" w:rsidRPr="009E53E5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E53E5">
              <w:rPr>
                <w:rFonts w:ascii="Arial" w:hAnsi="Arial" w:cs="Arial"/>
                <w:bCs/>
                <w:sz w:val="20"/>
              </w:rPr>
              <w:t>Item No.</w:t>
            </w:r>
          </w:p>
        </w:tc>
        <w:tc>
          <w:tcPr>
            <w:tcW w:w="5953" w:type="dxa"/>
            <w:vAlign w:val="bottom"/>
          </w:tcPr>
          <w:p w14:paraId="3192F6DF" w14:textId="77777777" w:rsidR="00191A23" w:rsidRPr="009E53E5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E53E5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709" w:type="dxa"/>
          </w:tcPr>
          <w:p w14:paraId="6E159330" w14:textId="77777777" w:rsidR="00191A23" w:rsidRPr="009E53E5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E53E5">
              <w:rPr>
                <w:rFonts w:ascii="Arial" w:hAnsi="Arial" w:cs="Arial"/>
                <w:bCs/>
                <w:sz w:val="20"/>
              </w:rPr>
              <w:t xml:space="preserve">Page </w:t>
            </w:r>
            <w:r w:rsidRPr="009E53E5">
              <w:rPr>
                <w:rFonts w:ascii="Arial" w:hAnsi="Arial" w:cs="Arial"/>
                <w:bCs/>
                <w:sz w:val="20"/>
              </w:rPr>
              <w:br/>
              <w:t>No.</w:t>
            </w:r>
          </w:p>
        </w:tc>
        <w:tc>
          <w:tcPr>
            <w:tcW w:w="6208" w:type="dxa"/>
          </w:tcPr>
          <w:p w14:paraId="4CBC91E5" w14:textId="77777777" w:rsidR="00191A23" w:rsidRPr="009E53E5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9E53E5">
              <w:rPr>
                <w:rFonts w:ascii="Arial" w:hAnsi="Arial" w:cs="Arial"/>
                <w:bCs/>
                <w:sz w:val="20"/>
              </w:rPr>
              <w:t>Relevant t</w:t>
            </w:r>
            <w:r w:rsidR="00191A23" w:rsidRPr="009E53E5">
              <w:rPr>
                <w:rFonts w:ascii="Arial" w:hAnsi="Arial" w:cs="Arial"/>
                <w:bCs/>
                <w:sz w:val="20"/>
              </w:rPr>
              <w:t>ext from manuscript</w:t>
            </w:r>
          </w:p>
        </w:tc>
      </w:tr>
      <w:tr w:rsidR="00F06994" w:rsidRPr="009E53E5" w14:paraId="62A217B7" w14:textId="77777777" w:rsidTr="00F06994">
        <w:tc>
          <w:tcPr>
            <w:tcW w:w="1413" w:type="dxa"/>
            <w:vMerge w:val="restart"/>
          </w:tcPr>
          <w:p w14:paraId="24371F5A" w14:textId="09D44B2D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E53E5">
              <w:rPr>
                <w:rFonts w:ascii="Arial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</w:tcPr>
          <w:p w14:paraId="71BA8E71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953" w:type="dxa"/>
          </w:tcPr>
          <w:p w14:paraId="1CF78196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a</w:t>
            </w:r>
            <w:r w:rsidRPr="009E53E5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9" w:type="dxa"/>
          </w:tcPr>
          <w:p w14:paraId="5E3306C5" w14:textId="7C6DE909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</w:t>
            </w:r>
            <w:r w:rsidR="00D9232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208" w:type="dxa"/>
          </w:tcPr>
          <w:p w14:paraId="6697A501" w14:textId="1D5F1721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Title and abstract “prospective single</w:t>
            </w:r>
            <w:r w:rsidR="00D9232D">
              <w:rPr>
                <w:rFonts w:ascii="Arial" w:hAnsi="Arial" w:cs="Arial"/>
                <w:sz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study”</w:t>
            </w:r>
          </w:p>
        </w:tc>
      </w:tr>
      <w:tr w:rsidR="00F06994" w:rsidRPr="009E53E5" w14:paraId="4497F5EB" w14:textId="77777777" w:rsidTr="00F06994">
        <w:tc>
          <w:tcPr>
            <w:tcW w:w="1413" w:type="dxa"/>
            <w:vMerge/>
          </w:tcPr>
          <w:p w14:paraId="7F74A716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14:paraId="393AEE81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53" w:type="dxa"/>
          </w:tcPr>
          <w:p w14:paraId="24DC99EA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b</w:t>
            </w:r>
            <w:r w:rsidRPr="009E53E5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9" w:type="dxa"/>
          </w:tcPr>
          <w:p w14:paraId="3E0971B0" w14:textId="7F611C18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208" w:type="dxa"/>
          </w:tcPr>
          <w:p w14:paraId="0B5B31F3" w14:textId="7787DAC7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stract</w:t>
            </w:r>
          </w:p>
        </w:tc>
      </w:tr>
      <w:tr w:rsidR="00F06994" w:rsidRPr="009E53E5" w14:paraId="51094795" w14:textId="77777777" w:rsidTr="00F06994">
        <w:tc>
          <w:tcPr>
            <w:tcW w:w="8784" w:type="dxa"/>
            <w:gridSpan w:val="4"/>
          </w:tcPr>
          <w:p w14:paraId="14C20C85" w14:textId="77777777" w:rsidR="00191A23" w:rsidRPr="009E53E5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9E53E5">
              <w:rPr>
                <w:rFonts w:ascii="Arial" w:hAnsi="Arial" w:cs="Arial"/>
                <w:sz w:val="20"/>
              </w:rPr>
              <w:t>Introduction</w:t>
            </w:r>
          </w:p>
        </w:tc>
        <w:bookmarkEnd w:id="13"/>
        <w:bookmarkEnd w:id="14"/>
        <w:tc>
          <w:tcPr>
            <w:tcW w:w="6208" w:type="dxa"/>
          </w:tcPr>
          <w:p w14:paraId="7366FD1D" w14:textId="77777777" w:rsidR="00191A23" w:rsidRPr="009E53E5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F06994" w:rsidRPr="009E53E5" w14:paraId="270DD2A9" w14:textId="77777777" w:rsidTr="00F06994">
        <w:tc>
          <w:tcPr>
            <w:tcW w:w="1413" w:type="dxa"/>
          </w:tcPr>
          <w:p w14:paraId="6C0BF751" w14:textId="0EDAA533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9E53E5">
              <w:rPr>
                <w:rFonts w:ascii="Arial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E53E5">
              <w:rPr>
                <w:rFonts w:ascii="Arial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9" w:type="dxa"/>
          </w:tcPr>
          <w:p w14:paraId="221BD69D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953" w:type="dxa"/>
          </w:tcPr>
          <w:p w14:paraId="21050600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9" w:type="dxa"/>
          </w:tcPr>
          <w:p w14:paraId="58C3F3FB" w14:textId="75A046E1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4</w:t>
            </w:r>
          </w:p>
        </w:tc>
        <w:tc>
          <w:tcPr>
            <w:tcW w:w="6208" w:type="dxa"/>
          </w:tcPr>
          <w:p w14:paraId="7073D70C" w14:textId="3ADE2B10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introduction</w:t>
            </w:r>
          </w:p>
        </w:tc>
      </w:tr>
      <w:tr w:rsidR="00F06994" w:rsidRPr="009E53E5" w14:paraId="32863A37" w14:textId="77777777" w:rsidTr="00F06994">
        <w:tc>
          <w:tcPr>
            <w:tcW w:w="1413" w:type="dxa"/>
          </w:tcPr>
          <w:p w14:paraId="58575511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9E53E5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14:paraId="29674571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953" w:type="dxa"/>
          </w:tcPr>
          <w:p w14:paraId="79DFD8D6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709" w:type="dxa"/>
          </w:tcPr>
          <w:p w14:paraId="1B8E9350" w14:textId="4EE1AE06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6208" w:type="dxa"/>
          </w:tcPr>
          <w:p w14:paraId="47B62A6C" w14:textId="59BD2BF0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“</w:t>
            </w:r>
            <w:r w:rsidRPr="009E53E5">
              <w:rPr>
                <w:rFonts w:ascii="Arial" w:hAnsi="Arial" w:cs="Arial"/>
                <w:sz w:val="20"/>
              </w:rPr>
              <w:t>We aim to prospectively evaluate the prognostic value of tumor remnants indicated by PET-CT, compare it with postoperative MRI assessments and discuss implications for adjuvant radiotherapy planning.</w:t>
            </w:r>
            <w:r>
              <w:rPr>
                <w:rFonts w:ascii="Arial" w:hAnsi="Arial" w:cs="Arial"/>
                <w:sz w:val="20"/>
              </w:rPr>
              <w:t>”</w:t>
            </w:r>
          </w:p>
        </w:tc>
      </w:tr>
      <w:tr w:rsidR="00F06994" w:rsidRPr="009E53E5" w14:paraId="1C0A0D5A" w14:textId="77777777" w:rsidTr="00F06994">
        <w:tc>
          <w:tcPr>
            <w:tcW w:w="8784" w:type="dxa"/>
            <w:gridSpan w:val="4"/>
          </w:tcPr>
          <w:p w14:paraId="627426AC" w14:textId="77777777" w:rsidR="00191A23" w:rsidRPr="009E53E5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9E53E5">
              <w:rPr>
                <w:rFonts w:ascii="Arial" w:hAnsi="Arial" w:cs="Arial"/>
                <w:sz w:val="20"/>
              </w:rPr>
              <w:t>Methods</w:t>
            </w:r>
          </w:p>
        </w:tc>
        <w:bookmarkEnd w:id="21"/>
        <w:bookmarkEnd w:id="22"/>
        <w:tc>
          <w:tcPr>
            <w:tcW w:w="6208" w:type="dxa"/>
          </w:tcPr>
          <w:p w14:paraId="1CFC7465" w14:textId="77777777" w:rsidR="00191A23" w:rsidRPr="009E53E5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F06994" w:rsidRPr="009E53E5" w14:paraId="55268DFC" w14:textId="77777777" w:rsidTr="00F06994">
        <w:tc>
          <w:tcPr>
            <w:tcW w:w="1413" w:type="dxa"/>
          </w:tcPr>
          <w:p w14:paraId="48AEF42F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9E53E5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14:paraId="7ADA9BA4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953" w:type="dxa"/>
          </w:tcPr>
          <w:p w14:paraId="2F91EA59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709" w:type="dxa"/>
          </w:tcPr>
          <w:p w14:paraId="0BD83745" w14:textId="55E5CAAC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5</w:t>
            </w:r>
          </w:p>
        </w:tc>
        <w:tc>
          <w:tcPr>
            <w:tcW w:w="6208" w:type="dxa"/>
          </w:tcPr>
          <w:p w14:paraId="00CD0ADE" w14:textId="6CBC0186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“</w:t>
            </w:r>
            <w:r w:rsidRPr="009E53E5">
              <w:rPr>
                <w:rFonts w:ascii="Arial" w:hAnsi="Arial" w:cs="Arial"/>
                <w:sz w:val="20"/>
              </w:rPr>
              <w:t>We conducted a single-</w:t>
            </w:r>
            <w:proofErr w:type="spellStart"/>
            <w:r w:rsidRPr="009E53E5">
              <w:rPr>
                <w:rFonts w:ascii="Arial" w:hAnsi="Arial" w:cs="Arial"/>
                <w:sz w:val="20"/>
              </w:rPr>
              <w:t>center</w:t>
            </w:r>
            <w:proofErr w:type="spellEnd"/>
            <w:r w:rsidRPr="009E53E5">
              <w:rPr>
                <w:rFonts w:ascii="Arial" w:hAnsi="Arial" w:cs="Arial"/>
                <w:sz w:val="20"/>
              </w:rPr>
              <w:t xml:space="preserve"> observational prospective study</w:t>
            </w:r>
            <w:r>
              <w:rPr>
                <w:rFonts w:ascii="Arial" w:hAnsi="Arial" w:cs="Arial"/>
                <w:sz w:val="20"/>
              </w:rPr>
              <w:t>…”</w:t>
            </w:r>
          </w:p>
        </w:tc>
      </w:tr>
      <w:tr w:rsidR="00F06994" w:rsidRPr="009E53E5" w14:paraId="7F7133CD" w14:textId="77777777" w:rsidTr="00F06994">
        <w:tc>
          <w:tcPr>
            <w:tcW w:w="1413" w:type="dxa"/>
          </w:tcPr>
          <w:p w14:paraId="4321E440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E53E5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14:paraId="063E392E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953" w:type="dxa"/>
          </w:tcPr>
          <w:p w14:paraId="1C244998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</w:tcPr>
          <w:p w14:paraId="37280251" w14:textId="7D9E01F3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5</w:t>
            </w:r>
          </w:p>
        </w:tc>
        <w:tc>
          <w:tcPr>
            <w:tcW w:w="6208" w:type="dxa"/>
          </w:tcPr>
          <w:p w14:paraId="14EDBCD0" w14:textId="1BD38E4F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paragraph “study population”</w:t>
            </w:r>
          </w:p>
        </w:tc>
      </w:tr>
      <w:bookmarkEnd w:id="25"/>
      <w:bookmarkEnd w:id="26"/>
      <w:tr w:rsidR="00F06994" w:rsidRPr="009E53E5" w14:paraId="5C9634AD" w14:textId="77777777" w:rsidTr="00F06994">
        <w:tc>
          <w:tcPr>
            <w:tcW w:w="1413" w:type="dxa"/>
            <w:vMerge w:val="restart"/>
          </w:tcPr>
          <w:p w14:paraId="34DD412D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9E53E5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271A1F02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53" w:type="dxa"/>
          </w:tcPr>
          <w:p w14:paraId="30246A64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a</w:t>
            </w:r>
            <w:r w:rsidRPr="009E53E5">
              <w:rPr>
                <w:rFonts w:ascii="Arial" w:hAnsi="Arial" w:cs="Arial"/>
                <w:sz w:val="20"/>
              </w:rPr>
              <w:t xml:space="preserve">) </w:t>
            </w:r>
            <w:r w:rsidRPr="009E53E5">
              <w:rPr>
                <w:rFonts w:ascii="Arial" w:hAnsi="Arial" w:cs="Arial"/>
                <w:i/>
                <w:sz w:val="20"/>
              </w:rPr>
              <w:t>Cohort study</w:t>
            </w:r>
            <w:r w:rsidRPr="009E53E5">
              <w:rPr>
                <w:rFonts w:ascii="Arial" w:hAnsi="Arial" w:cs="Arial"/>
                <w:sz w:val="20"/>
              </w:rPr>
              <w:t>—Give the eligibility criteria, and the sources and methods of selection of participants. Describe methods of follow-up</w:t>
            </w:r>
          </w:p>
          <w:p w14:paraId="00124FEE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i/>
                <w:sz w:val="20"/>
              </w:rPr>
              <w:t>Case-control study</w:t>
            </w:r>
            <w:r w:rsidRPr="009E53E5">
              <w:rPr>
                <w:rFonts w:ascii="Arial" w:hAnsi="Arial" w:cs="Arial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9910984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i/>
                <w:sz w:val="20"/>
              </w:rPr>
              <w:t>Cross-sectional study</w:t>
            </w:r>
            <w:r w:rsidRPr="009E53E5">
              <w:rPr>
                <w:rFonts w:ascii="Arial" w:hAnsi="Arial" w:cs="Arial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709" w:type="dxa"/>
          </w:tcPr>
          <w:p w14:paraId="2C2705AA" w14:textId="02D08BEC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6208" w:type="dxa"/>
          </w:tcPr>
          <w:p w14:paraId="6FE6BB36" w14:textId="77777777" w:rsidR="00191A23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paragraph “study population” and figure </w:t>
            </w:r>
            <w:proofErr w:type="gramStart"/>
            <w:r>
              <w:rPr>
                <w:rFonts w:ascii="Arial" w:hAnsi="Arial" w:cs="Arial"/>
                <w:sz w:val="20"/>
              </w:rPr>
              <w:t>1</w:t>
            </w:r>
            <w:proofErr w:type="gramEnd"/>
          </w:p>
          <w:p w14:paraId="701123C5" w14:textId="1123320D" w:rsidR="009E53E5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“</w:t>
            </w:r>
            <w:r w:rsidRPr="009E53E5">
              <w:rPr>
                <w:rFonts w:ascii="Arial" w:hAnsi="Arial" w:cs="Arial"/>
                <w:sz w:val="20"/>
              </w:rPr>
              <w:t>Patients were included based on the following criteria: 1) tissue-based diagnosis of CNS WHO grade 1 meningioma according to the 2016 WHO classification of CNS tumors31 (2021 classification changes32 did not impact the tumor classification in this cohort); 2) first-line treatment consisting of microsurgical tumor resection; 3) pre- and postoperative MRI &lt;6 months after surgery available for review; and 4) postoperative 68Ga-DOTATATE/PET-CT scans &lt;6 months after surgery available for review.</w:t>
            </w:r>
            <w:r>
              <w:rPr>
                <w:rFonts w:ascii="Arial" w:hAnsi="Arial" w:cs="Arial"/>
                <w:sz w:val="20"/>
              </w:rPr>
              <w:t>”</w:t>
            </w:r>
          </w:p>
        </w:tc>
      </w:tr>
      <w:tr w:rsidR="00F06994" w:rsidRPr="009E53E5" w14:paraId="0EFBC107" w14:textId="77777777" w:rsidTr="00F06994">
        <w:tc>
          <w:tcPr>
            <w:tcW w:w="1413" w:type="dxa"/>
            <w:vMerge/>
          </w:tcPr>
          <w:p w14:paraId="096FB149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9" w:type="dxa"/>
            <w:vMerge/>
          </w:tcPr>
          <w:p w14:paraId="1CF0E83B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53" w:type="dxa"/>
          </w:tcPr>
          <w:p w14:paraId="6109E770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b</w:t>
            </w:r>
            <w:r w:rsidRPr="009E53E5">
              <w:rPr>
                <w:rFonts w:ascii="Arial" w:hAnsi="Arial" w:cs="Arial"/>
                <w:sz w:val="20"/>
              </w:rPr>
              <w:t>)</w:t>
            </w:r>
            <w:r w:rsidRPr="009E53E5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9E53E5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9E53E5">
              <w:rPr>
                <w:rFonts w:ascii="Arial" w:hAnsi="Arial" w:cs="Arial"/>
                <w:sz w:val="20"/>
              </w:rPr>
              <w:t>—For matched studies, give matching criteria and number of exposed and unexposed</w:t>
            </w:r>
          </w:p>
          <w:p w14:paraId="5400A2E1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E53E5">
              <w:rPr>
                <w:rFonts w:ascii="Arial" w:hAnsi="Arial" w:cs="Arial"/>
                <w:bCs/>
                <w:i/>
                <w:sz w:val="20"/>
              </w:rPr>
              <w:lastRenderedPageBreak/>
              <w:t>Case-control study</w:t>
            </w:r>
            <w:r w:rsidRPr="009E53E5">
              <w:rPr>
                <w:rFonts w:ascii="Arial" w:hAnsi="Arial" w:cs="Arial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709" w:type="dxa"/>
          </w:tcPr>
          <w:p w14:paraId="377580DC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6208" w:type="dxa"/>
          </w:tcPr>
          <w:p w14:paraId="31DD39B6" w14:textId="4FA712D1" w:rsidR="00191A23" w:rsidRPr="009E53E5" w:rsidRDefault="009E53E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ove</w:t>
            </w:r>
          </w:p>
        </w:tc>
      </w:tr>
      <w:tr w:rsidR="00F06994" w:rsidRPr="009E53E5" w14:paraId="3E7D4B08" w14:textId="77777777" w:rsidTr="00F06994">
        <w:tc>
          <w:tcPr>
            <w:tcW w:w="1413" w:type="dxa"/>
          </w:tcPr>
          <w:p w14:paraId="6B28EF13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9E53E5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14:paraId="1C689B53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953" w:type="dxa"/>
          </w:tcPr>
          <w:p w14:paraId="741B7686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</w:tcPr>
          <w:p w14:paraId="5C9ED56F" w14:textId="2E65A147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-7</w:t>
            </w:r>
          </w:p>
        </w:tc>
        <w:tc>
          <w:tcPr>
            <w:tcW w:w="6208" w:type="dxa"/>
          </w:tcPr>
          <w:p w14:paraId="546EECBF" w14:textId="3D5CBD55" w:rsidR="00191A23" w:rsidRPr="009E53E5" w:rsidRDefault="00566F0F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.g., “</w:t>
            </w:r>
            <w:r w:rsidR="00D9232D" w:rsidRPr="00D9232D">
              <w:rPr>
                <w:rFonts w:ascii="Arial" w:hAnsi="Arial" w:cs="Arial"/>
                <w:sz w:val="20"/>
              </w:rPr>
              <w:t>Imaging was reviewed by both, experienced neurosurgeons and neuroradiologists. Definitions of tumor remnants, local tumor recurrence or progression on MRI were based contemporary guidelines of the Response Assessment in Neuro-Oncology Working Group</w:t>
            </w:r>
            <w:r w:rsidRPr="00566F0F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” and “</w:t>
            </w:r>
            <w:r w:rsidRPr="00566F0F">
              <w:rPr>
                <w:rFonts w:ascii="Arial" w:hAnsi="Arial" w:cs="Arial"/>
                <w:sz w:val="20"/>
              </w:rPr>
              <w:t>An SUV &gt; 2.3 served as a histologically verified cut-off for the detection of meningioma tissue</w:t>
            </w:r>
            <w:r>
              <w:rPr>
                <w:rFonts w:ascii="Arial" w:hAnsi="Arial" w:cs="Arial"/>
                <w:sz w:val="20"/>
              </w:rPr>
              <w:t>.”</w:t>
            </w:r>
          </w:p>
        </w:tc>
      </w:tr>
      <w:tr w:rsidR="00F06994" w:rsidRPr="009E53E5" w14:paraId="4904C7DB" w14:textId="77777777" w:rsidTr="00F06994">
        <w:trPr>
          <w:trHeight w:val="294"/>
        </w:trPr>
        <w:tc>
          <w:tcPr>
            <w:tcW w:w="1413" w:type="dxa"/>
          </w:tcPr>
          <w:p w14:paraId="67B43E1B" w14:textId="23784E4E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9E53E5">
              <w:rPr>
                <w:rFonts w:ascii="Arial" w:hAnsi="Arial" w:cs="Arial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E53E5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709" w:type="dxa"/>
          </w:tcPr>
          <w:p w14:paraId="08BF8799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8</w:t>
            </w:r>
            <w:bookmarkStart w:id="35" w:name="bold19"/>
            <w:r w:rsidRPr="009E53E5">
              <w:rPr>
                <w:rFonts w:ascii="Arial" w:hAnsi="Arial" w:cs="Arial"/>
                <w:bCs/>
                <w:sz w:val="20"/>
              </w:rPr>
              <w:t>*</w:t>
            </w:r>
            <w:bookmarkEnd w:id="35"/>
          </w:p>
        </w:tc>
        <w:tc>
          <w:tcPr>
            <w:tcW w:w="5953" w:type="dxa"/>
          </w:tcPr>
          <w:p w14:paraId="36C1C0BD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i/>
                <w:sz w:val="20"/>
              </w:rPr>
              <w:t xml:space="preserve"> </w:t>
            </w:r>
            <w:r w:rsidRPr="009E53E5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9" w:type="dxa"/>
          </w:tcPr>
          <w:p w14:paraId="420BE96D" w14:textId="6295FC92" w:rsidR="00191A23" w:rsidRPr="00566F0F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5-7</w:t>
            </w:r>
          </w:p>
        </w:tc>
        <w:tc>
          <w:tcPr>
            <w:tcW w:w="6208" w:type="dxa"/>
          </w:tcPr>
          <w:p w14:paraId="5E06E179" w14:textId="2A2337A1" w:rsidR="00191A23" w:rsidRPr="00566F0F" w:rsidRDefault="00566F0F" w:rsidP="0022554A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See above</w:t>
            </w:r>
          </w:p>
        </w:tc>
      </w:tr>
      <w:tr w:rsidR="00F06994" w:rsidRPr="009E53E5" w14:paraId="58B5B349" w14:textId="77777777" w:rsidTr="00F06994">
        <w:tc>
          <w:tcPr>
            <w:tcW w:w="1413" w:type="dxa"/>
          </w:tcPr>
          <w:p w14:paraId="577401C9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9E53E5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</w:tcPr>
          <w:p w14:paraId="18756512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953" w:type="dxa"/>
          </w:tcPr>
          <w:p w14:paraId="6AB33057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9E53E5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9" w:type="dxa"/>
          </w:tcPr>
          <w:p w14:paraId="77525A69" w14:textId="668D6A11" w:rsidR="00191A23" w:rsidRPr="009E53E5" w:rsidRDefault="00D9232D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, 11, 13</w:t>
            </w:r>
          </w:p>
        </w:tc>
        <w:tc>
          <w:tcPr>
            <w:tcW w:w="6208" w:type="dxa"/>
          </w:tcPr>
          <w:p w14:paraId="7D072A5B" w14:textId="77777777" w:rsidR="00191A23" w:rsidRDefault="00566F0F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“</w:t>
            </w:r>
            <w:r w:rsidRPr="00566F0F">
              <w:rPr>
                <w:rFonts w:ascii="Arial" w:hAnsi="Arial" w:cs="Arial"/>
                <w:color w:val="000000"/>
                <w:sz w:val="20"/>
              </w:rPr>
              <w:t>Patients were consecutively treated between 06/2016 and 09/2017 at our institution and no further criteria were applied to avoid introduction of confounders.</w:t>
            </w:r>
            <w:r>
              <w:rPr>
                <w:rFonts w:ascii="Arial" w:hAnsi="Arial" w:cs="Arial"/>
                <w:color w:val="000000"/>
                <w:sz w:val="20"/>
              </w:rPr>
              <w:t>”</w:t>
            </w:r>
          </w:p>
          <w:p w14:paraId="2F8FF002" w14:textId="77777777" w:rsidR="00566F0F" w:rsidRDefault="00566F0F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</w:p>
          <w:p w14:paraId="2D63620F" w14:textId="0CE055F5" w:rsidR="00566F0F" w:rsidRPr="009E53E5" w:rsidRDefault="00566F0F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“</w:t>
            </w:r>
            <w:r w:rsidR="00D9232D" w:rsidRPr="00D9232D">
              <w:rPr>
                <w:rFonts w:ascii="Arial" w:hAnsi="Arial" w:cs="Arial"/>
                <w:color w:val="000000"/>
                <w:sz w:val="20"/>
              </w:rPr>
              <w:t>On a cautionary note, patients with and without tumor remnants on postoperative PET were heterogeneously treated as 7 patients in our study population received adjuvant FSRT after PET findings were suggestive for tumor remnants and followingly remained progression-free.</w:t>
            </w:r>
            <w:r>
              <w:rPr>
                <w:rFonts w:ascii="Arial" w:hAnsi="Arial" w:cs="Arial"/>
                <w:color w:val="000000"/>
                <w:sz w:val="20"/>
              </w:rPr>
              <w:t>”</w:t>
            </w:r>
          </w:p>
        </w:tc>
      </w:tr>
      <w:tr w:rsidR="00F06994" w:rsidRPr="009E53E5" w14:paraId="14AFAA7A" w14:textId="77777777" w:rsidTr="00F06994">
        <w:tc>
          <w:tcPr>
            <w:tcW w:w="1413" w:type="dxa"/>
          </w:tcPr>
          <w:p w14:paraId="4DABEF8E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E53E5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14:paraId="5811F3F9" w14:textId="77777777" w:rsidR="00191A23" w:rsidRPr="009E53E5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953" w:type="dxa"/>
          </w:tcPr>
          <w:p w14:paraId="43C98C0C" w14:textId="77777777" w:rsidR="00191A23" w:rsidRPr="009E53E5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709" w:type="dxa"/>
          </w:tcPr>
          <w:p w14:paraId="260E741D" w14:textId="2535D51E" w:rsidR="00191A23" w:rsidRPr="009E53E5" w:rsidRDefault="00566F0F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208" w:type="dxa"/>
          </w:tcPr>
          <w:p w14:paraId="13894884" w14:textId="5DDD1FB4" w:rsidR="00191A23" w:rsidRPr="009E53E5" w:rsidRDefault="00566F0F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ove</w:t>
            </w:r>
          </w:p>
        </w:tc>
      </w:tr>
    </w:tbl>
    <w:p w14:paraId="322BB87A" w14:textId="37E38936" w:rsidR="00191A23" w:rsidRPr="009E53E5" w:rsidRDefault="00191A23">
      <w:pPr>
        <w:rPr>
          <w:rFonts w:ascii="Arial" w:hAnsi="Arial" w:cs="Arial"/>
        </w:rPr>
      </w:pPr>
      <w:bookmarkStart w:id="40" w:name="bold22"/>
      <w:bookmarkStart w:id="41" w:name="italic22"/>
      <w:bookmarkEnd w:id="38"/>
      <w:bookmarkEnd w:id="39"/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0"/>
        <w:gridCol w:w="704"/>
        <w:gridCol w:w="5961"/>
        <w:gridCol w:w="709"/>
        <w:gridCol w:w="6208"/>
      </w:tblGrid>
      <w:tr w:rsidR="00F06994" w:rsidRPr="009E53E5" w14:paraId="24890634" w14:textId="77777777" w:rsidTr="00474876">
        <w:tc>
          <w:tcPr>
            <w:tcW w:w="1410" w:type="dxa"/>
          </w:tcPr>
          <w:p w14:paraId="5250F5F6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9E53E5">
              <w:rPr>
                <w:rFonts w:ascii="Arial" w:hAnsi="Arial" w:cs="Arial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E53E5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04" w:type="dxa"/>
          </w:tcPr>
          <w:p w14:paraId="06F8CFD0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961" w:type="dxa"/>
          </w:tcPr>
          <w:p w14:paraId="12491231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</w:tcPr>
          <w:p w14:paraId="184B9B0C" w14:textId="5A52891F" w:rsidR="00191A23" w:rsidRPr="009E53E5" w:rsidRDefault="00D9232D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7</w:t>
            </w:r>
          </w:p>
        </w:tc>
        <w:tc>
          <w:tcPr>
            <w:tcW w:w="6208" w:type="dxa"/>
          </w:tcPr>
          <w:p w14:paraId="2787EC82" w14:textId="1AC231E9" w:rsidR="00191A23" w:rsidRPr="009E53E5" w:rsidRDefault="00566F0F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paragraph “statistical analyses”</w:t>
            </w:r>
          </w:p>
        </w:tc>
      </w:tr>
      <w:tr w:rsidR="00F06994" w:rsidRPr="009E53E5" w14:paraId="4E27AC82" w14:textId="77777777" w:rsidTr="00474876">
        <w:tc>
          <w:tcPr>
            <w:tcW w:w="1410" w:type="dxa"/>
            <w:vMerge w:val="restart"/>
          </w:tcPr>
          <w:p w14:paraId="37BFBD9A" w14:textId="397D46A0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4" w:name="italic24"/>
            <w:r w:rsidRPr="009E53E5">
              <w:rPr>
                <w:rFonts w:ascii="Arial" w:hAnsi="Arial" w:cs="Arial"/>
                <w:sz w:val="20"/>
              </w:rPr>
              <w:t>Statistical</w:t>
            </w:r>
            <w:bookmarkStart w:id="45" w:name="italic25"/>
            <w:bookmarkEnd w:id="44"/>
            <w:r w:rsidRPr="009E53E5">
              <w:rPr>
                <w:rFonts w:ascii="Arial" w:hAnsi="Arial" w:cs="Arial"/>
                <w:sz w:val="20"/>
              </w:rPr>
              <w:t xml:space="preserve"> methods</w:t>
            </w:r>
            <w:bookmarkEnd w:id="45"/>
          </w:p>
        </w:tc>
        <w:tc>
          <w:tcPr>
            <w:tcW w:w="704" w:type="dxa"/>
            <w:vMerge w:val="restart"/>
          </w:tcPr>
          <w:p w14:paraId="51D98613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961" w:type="dxa"/>
          </w:tcPr>
          <w:p w14:paraId="20F96B89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a</w:t>
            </w:r>
            <w:r w:rsidRPr="009E53E5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9" w:type="dxa"/>
          </w:tcPr>
          <w:p w14:paraId="1B9F1813" w14:textId="259D3937" w:rsidR="00191A23" w:rsidRPr="009E53E5" w:rsidRDefault="00D9232D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7</w:t>
            </w:r>
          </w:p>
        </w:tc>
        <w:tc>
          <w:tcPr>
            <w:tcW w:w="6208" w:type="dxa"/>
          </w:tcPr>
          <w:p w14:paraId="416B584F" w14:textId="5130DD56" w:rsidR="00191A23" w:rsidRPr="009E53E5" w:rsidRDefault="00566F0F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ove</w:t>
            </w:r>
          </w:p>
        </w:tc>
      </w:tr>
      <w:tr w:rsidR="00F06994" w:rsidRPr="009E53E5" w14:paraId="09A065E9" w14:textId="77777777" w:rsidTr="00474876">
        <w:tc>
          <w:tcPr>
            <w:tcW w:w="1410" w:type="dxa"/>
            <w:vMerge/>
          </w:tcPr>
          <w:p w14:paraId="6311E0F3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4" w:type="dxa"/>
            <w:vMerge/>
          </w:tcPr>
          <w:p w14:paraId="3FEFAF6E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6929F10A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b</w:t>
            </w:r>
            <w:r w:rsidRPr="009E53E5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709" w:type="dxa"/>
          </w:tcPr>
          <w:p w14:paraId="091103EC" w14:textId="345C3642" w:rsidR="00191A23" w:rsidRPr="009E53E5" w:rsidRDefault="00D9232D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7</w:t>
            </w:r>
          </w:p>
        </w:tc>
        <w:tc>
          <w:tcPr>
            <w:tcW w:w="6208" w:type="dxa"/>
          </w:tcPr>
          <w:p w14:paraId="6CD02ECD" w14:textId="364ECFBC" w:rsidR="00191A23" w:rsidRPr="009E53E5" w:rsidRDefault="00566F0F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ove</w:t>
            </w:r>
          </w:p>
        </w:tc>
      </w:tr>
      <w:tr w:rsidR="00F06994" w:rsidRPr="009E53E5" w14:paraId="229C1AF5" w14:textId="77777777" w:rsidTr="00474876">
        <w:tc>
          <w:tcPr>
            <w:tcW w:w="1410" w:type="dxa"/>
            <w:vMerge/>
          </w:tcPr>
          <w:p w14:paraId="697263CC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4" w:type="dxa"/>
            <w:vMerge/>
          </w:tcPr>
          <w:p w14:paraId="646B863D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0C09B90A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c</w:t>
            </w:r>
            <w:r w:rsidRPr="009E53E5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709" w:type="dxa"/>
          </w:tcPr>
          <w:p w14:paraId="6C0C772B" w14:textId="4A03D227" w:rsidR="00191A23" w:rsidRPr="009E53E5" w:rsidRDefault="00D9232D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7</w:t>
            </w:r>
          </w:p>
        </w:tc>
        <w:tc>
          <w:tcPr>
            <w:tcW w:w="6208" w:type="dxa"/>
          </w:tcPr>
          <w:p w14:paraId="354491DA" w14:textId="08842D00" w:rsidR="00191A23" w:rsidRPr="009E53E5" w:rsidRDefault="00566F0F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ove</w:t>
            </w:r>
          </w:p>
        </w:tc>
      </w:tr>
      <w:tr w:rsidR="00F06994" w:rsidRPr="009E53E5" w14:paraId="28DA5A5B" w14:textId="77777777" w:rsidTr="00474876">
        <w:tc>
          <w:tcPr>
            <w:tcW w:w="1410" w:type="dxa"/>
            <w:vMerge/>
          </w:tcPr>
          <w:p w14:paraId="59C2FCC6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4" w:type="dxa"/>
            <w:vMerge/>
          </w:tcPr>
          <w:p w14:paraId="2868149E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3BEBBF53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d</w:t>
            </w:r>
            <w:r w:rsidRPr="009E53E5">
              <w:rPr>
                <w:rFonts w:ascii="Arial" w:hAnsi="Arial" w:cs="Arial"/>
                <w:sz w:val="20"/>
              </w:rPr>
              <w:t xml:space="preserve">) </w:t>
            </w:r>
            <w:r w:rsidRPr="009E53E5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9E53E5">
              <w:rPr>
                <w:rFonts w:ascii="Arial" w:hAnsi="Arial" w:cs="Arial"/>
                <w:sz w:val="20"/>
              </w:rPr>
              <w:t>—If applicable, explain how loss to follow-up was addressed</w:t>
            </w:r>
          </w:p>
          <w:p w14:paraId="5E17A965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9E53E5">
              <w:rPr>
                <w:rFonts w:ascii="Arial" w:hAnsi="Arial" w:cs="Arial"/>
                <w:sz w:val="20"/>
              </w:rPr>
              <w:t>—If applicable, explain how matching of cases and controls was addressed</w:t>
            </w:r>
          </w:p>
          <w:p w14:paraId="4CCA6427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bCs/>
                <w:i/>
                <w:sz w:val="20"/>
              </w:rPr>
              <w:t>Cross-sectional study</w:t>
            </w:r>
            <w:r w:rsidRPr="009E53E5">
              <w:rPr>
                <w:rFonts w:ascii="Arial" w:hAnsi="Arial" w:cs="Arial"/>
                <w:sz w:val="20"/>
              </w:rPr>
              <w:t>—If applicable, describe analytical methods taking account of sampling strategy</w:t>
            </w:r>
          </w:p>
        </w:tc>
        <w:tc>
          <w:tcPr>
            <w:tcW w:w="709" w:type="dxa"/>
          </w:tcPr>
          <w:p w14:paraId="0B710B8E" w14:textId="5572DD35" w:rsidR="00191A23" w:rsidRPr="009E53E5" w:rsidRDefault="00D9232D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7</w:t>
            </w:r>
          </w:p>
        </w:tc>
        <w:tc>
          <w:tcPr>
            <w:tcW w:w="6208" w:type="dxa"/>
          </w:tcPr>
          <w:p w14:paraId="0AD502D5" w14:textId="51BF1A56" w:rsidR="00191A23" w:rsidRPr="009E53E5" w:rsidRDefault="00566F0F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ove</w:t>
            </w:r>
          </w:p>
        </w:tc>
      </w:tr>
      <w:tr w:rsidR="00F06994" w:rsidRPr="009E53E5" w14:paraId="5CC08897" w14:textId="77777777" w:rsidTr="00474876">
        <w:tc>
          <w:tcPr>
            <w:tcW w:w="1410" w:type="dxa"/>
            <w:vMerge/>
          </w:tcPr>
          <w:p w14:paraId="5BC918A4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4" w:type="dxa"/>
            <w:vMerge/>
          </w:tcPr>
          <w:p w14:paraId="4CC345A3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7A5353EE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9E53E5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709" w:type="dxa"/>
          </w:tcPr>
          <w:p w14:paraId="69C7C9DE" w14:textId="654DA9F7" w:rsidR="00191A23" w:rsidRPr="009E53E5" w:rsidRDefault="00D9232D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6,7</w:t>
            </w:r>
          </w:p>
        </w:tc>
        <w:tc>
          <w:tcPr>
            <w:tcW w:w="6208" w:type="dxa"/>
          </w:tcPr>
          <w:p w14:paraId="309845F5" w14:textId="2B623E12" w:rsidR="00191A23" w:rsidRPr="009E53E5" w:rsidRDefault="00566F0F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above</w:t>
            </w:r>
          </w:p>
        </w:tc>
      </w:tr>
      <w:bookmarkEnd w:id="52"/>
      <w:bookmarkEnd w:id="53"/>
      <w:tr w:rsidR="00191A23" w:rsidRPr="009E53E5" w14:paraId="2E06B251" w14:textId="77777777" w:rsidTr="00F06994">
        <w:tc>
          <w:tcPr>
            <w:tcW w:w="14992" w:type="dxa"/>
            <w:gridSpan w:val="5"/>
          </w:tcPr>
          <w:p w14:paraId="6144F8B9" w14:textId="77777777" w:rsidR="00191A23" w:rsidRPr="009E53E5" w:rsidRDefault="00191A23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Results</w:t>
            </w:r>
          </w:p>
        </w:tc>
      </w:tr>
      <w:tr w:rsidR="00F06994" w:rsidRPr="009E53E5" w14:paraId="258C4B7A" w14:textId="77777777" w:rsidTr="00474876">
        <w:tc>
          <w:tcPr>
            <w:tcW w:w="1410" w:type="dxa"/>
            <w:vMerge w:val="restart"/>
          </w:tcPr>
          <w:p w14:paraId="51F3907C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4" w:name="bold29"/>
            <w:bookmarkStart w:id="55" w:name="italic31"/>
            <w:r w:rsidRPr="009E53E5">
              <w:rPr>
                <w:rFonts w:ascii="Arial" w:hAnsi="Arial" w:cs="Arial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4" w:type="dxa"/>
            <w:vMerge w:val="restart"/>
          </w:tcPr>
          <w:p w14:paraId="07FAD4B2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3</w:t>
            </w:r>
            <w:bookmarkStart w:id="56" w:name="bold30"/>
            <w:r w:rsidRPr="009E53E5">
              <w:rPr>
                <w:rFonts w:ascii="Arial" w:hAnsi="Arial" w:cs="Arial"/>
                <w:bCs/>
                <w:sz w:val="20"/>
              </w:rPr>
              <w:t>*</w:t>
            </w:r>
            <w:bookmarkEnd w:id="56"/>
          </w:p>
        </w:tc>
        <w:tc>
          <w:tcPr>
            <w:tcW w:w="5961" w:type="dxa"/>
          </w:tcPr>
          <w:p w14:paraId="3CBE5681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9E53E5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9E53E5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</w:tcPr>
          <w:p w14:paraId="6D096249" w14:textId="60179E0B" w:rsidR="00191A23" w:rsidRPr="009E53E5" w:rsidRDefault="00BD41F9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,8</w:t>
            </w:r>
          </w:p>
        </w:tc>
        <w:tc>
          <w:tcPr>
            <w:tcW w:w="6208" w:type="dxa"/>
          </w:tcPr>
          <w:p w14:paraId="1C0C790B" w14:textId="03694D61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gure 1 and results paragraph 1</w:t>
            </w:r>
          </w:p>
        </w:tc>
      </w:tr>
      <w:tr w:rsidR="00F06994" w:rsidRPr="009E53E5" w14:paraId="4BE7FBE2" w14:textId="77777777" w:rsidTr="00474876">
        <w:tc>
          <w:tcPr>
            <w:tcW w:w="1410" w:type="dxa"/>
            <w:vMerge/>
          </w:tcPr>
          <w:p w14:paraId="12384ECE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4" w:type="dxa"/>
            <w:vMerge/>
          </w:tcPr>
          <w:p w14:paraId="1533F341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0507C3DB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709" w:type="dxa"/>
          </w:tcPr>
          <w:p w14:paraId="15F167BA" w14:textId="2BC5A6EA" w:rsidR="00191A23" w:rsidRPr="009E53E5" w:rsidRDefault="00BD41F9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,8</w:t>
            </w:r>
          </w:p>
        </w:tc>
        <w:tc>
          <w:tcPr>
            <w:tcW w:w="6208" w:type="dxa"/>
          </w:tcPr>
          <w:p w14:paraId="692502C4" w14:textId="2EFAA52F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gure 1</w:t>
            </w:r>
          </w:p>
        </w:tc>
      </w:tr>
      <w:tr w:rsidR="00F06994" w:rsidRPr="009E53E5" w14:paraId="4F3A468C" w14:textId="77777777" w:rsidTr="00474876">
        <w:tc>
          <w:tcPr>
            <w:tcW w:w="1410" w:type="dxa"/>
            <w:vMerge/>
          </w:tcPr>
          <w:p w14:paraId="1DB6EF69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4" w:type="dxa"/>
            <w:vMerge/>
          </w:tcPr>
          <w:p w14:paraId="0E0B4E9D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62D38ABD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1" w:name="OLE_LINK4"/>
            <w:r w:rsidRPr="009E53E5">
              <w:rPr>
                <w:rFonts w:ascii="Arial" w:hAnsi="Arial" w:cs="Arial"/>
                <w:sz w:val="20"/>
              </w:rPr>
              <w:t>(c) Consider use of a flow diagram</w:t>
            </w:r>
            <w:bookmarkEnd w:id="61"/>
          </w:p>
        </w:tc>
        <w:tc>
          <w:tcPr>
            <w:tcW w:w="709" w:type="dxa"/>
          </w:tcPr>
          <w:p w14:paraId="687E6D38" w14:textId="387F7780" w:rsidR="00191A23" w:rsidRPr="00F05E94" w:rsidRDefault="00BD41F9" w:rsidP="00191A23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7,8</w:t>
            </w:r>
          </w:p>
        </w:tc>
        <w:tc>
          <w:tcPr>
            <w:tcW w:w="6208" w:type="dxa"/>
          </w:tcPr>
          <w:p w14:paraId="5530E126" w14:textId="5ACBC038" w:rsidR="00191A23" w:rsidRPr="00F05E94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05E94">
              <w:rPr>
                <w:rFonts w:ascii="Arial" w:hAnsi="Arial" w:cs="Arial"/>
                <w:b/>
                <w:bCs/>
                <w:sz w:val="20"/>
              </w:rPr>
              <w:t>Figure 1</w:t>
            </w:r>
          </w:p>
        </w:tc>
      </w:tr>
      <w:tr w:rsidR="00F06994" w:rsidRPr="009E53E5" w14:paraId="06FE2C0A" w14:textId="77777777" w:rsidTr="00474876">
        <w:tc>
          <w:tcPr>
            <w:tcW w:w="1410" w:type="dxa"/>
            <w:vMerge w:val="restart"/>
          </w:tcPr>
          <w:p w14:paraId="09B1373D" w14:textId="15CBC526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9E53E5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E53E5">
              <w:rPr>
                <w:rFonts w:ascii="Arial" w:hAnsi="Arial"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4" w:type="dxa"/>
            <w:vMerge w:val="restart"/>
          </w:tcPr>
          <w:p w14:paraId="6EA0D27C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4</w:t>
            </w:r>
            <w:bookmarkStart w:id="66" w:name="bold35"/>
            <w:r w:rsidRPr="009E53E5">
              <w:rPr>
                <w:rFonts w:ascii="Arial" w:hAnsi="Arial" w:cs="Arial"/>
                <w:bCs/>
                <w:sz w:val="20"/>
              </w:rPr>
              <w:t>*</w:t>
            </w:r>
            <w:bookmarkEnd w:id="66"/>
          </w:p>
        </w:tc>
        <w:tc>
          <w:tcPr>
            <w:tcW w:w="5961" w:type="dxa"/>
          </w:tcPr>
          <w:p w14:paraId="2AB7C926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proofErr w:type="gramStart"/>
            <w:r w:rsidRPr="009E53E5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9E53E5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09" w:type="dxa"/>
          </w:tcPr>
          <w:p w14:paraId="67AC7212" w14:textId="77188F8F" w:rsidR="00191A23" w:rsidRPr="009E53E5" w:rsidRDefault="00BD41F9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,8</w:t>
            </w:r>
          </w:p>
        </w:tc>
        <w:tc>
          <w:tcPr>
            <w:tcW w:w="6208" w:type="dxa"/>
          </w:tcPr>
          <w:p w14:paraId="5DA11060" w14:textId="1667405F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able 1 + e.g., “</w:t>
            </w:r>
            <w:r w:rsidRPr="00F05E94">
              <w:rPr>
                <w:rFonts w:ascii="Arial" w:hAnsi="Arial" w:cs="Arial"/>
                <w:sz w:val="20"/>
              </w:rPr>
              <w:t>Mean age at diagnosis was 57.8 ± 1.7 years (range: 31 - 79 years) with a male-to-female ratio of 1:1.7.</w:t>
            </w:r>
            <w:r>
              <w:rPr>
                <w:rFonts w:ascii="Arial" w:hAnsi="Arial" w:cs="Arial"/>
                <w:sz w:val="20"/>
              </w:rPr>
              <w:t>”</w:t>
            </w:r>
          </w:p>
        </w:tc>
      </w:tr>
      <w:tr w:rsidR="00F06994" w:rsidRPr="009E53E5" w14:paraId="2DA382F8" w14:textId="77777777" w:rsidTr="00474876">
        <w:tc>
          <w:tcPr>
            <w:tcW w:w="1410" w:type="dxa"/>
            <w:vMerge/>
          </w:tcPr>
          <w:p w14:paraId="5FEC2418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4" w:type="dxa"/>
            <w:vMerge/>
          </w:tcPr>
          <w:p w14:paraId="013189DC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648267EE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9" w:type="dxa"/>
          </w:tcPr>
          <w:p w14:paraId="79D9F957" w14:textId="3432AE3E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-11</w:t>
            </w:r>
          </w:p>
        </w:tc>
        <w:tc>
          <w:tcPr>
            <w:tcW w:w="6208" w:type="dxa"/>
          </w:tcPr>
          <w:p w14:paraId="3A3F68C8" w14:textId="7A9F2604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ndicated thoroughly in </w:t>
            </w:r>
            <w:r w:rsidR="00A53B0A">
              <w:rPr>
                <w:rFonts w:ascii="Arial" w:hAnsi="Arial" w:cs="Arial"/>
                <w:sz w:val="20"/>
              </w:rPr>
              <w:t>each respective</w:t>
            </w:r>
            <w:r>
              <w:rPr>
                <w:rFonts w:ascii="Arial" w:hAnsi="Arial" w:cs="Arial"/>
                <w:sz w:val="20"/>
              </w:rPr>
              <w:t xml:space="preserve"> results paragraph</w:t>
            </w:r>
          </w:p>
        </w:tc>
      </w:tr>
      <w:tr w:rsidR="00F06994" w:rsidRPr="009E53E5" w14:paraId="006E583F" w14:textId="77777777" w:rsidTr="00474876">
        <w:tc>
          <w:tcPr>
            <w:tcW w:w="1410" w:type="dxa"/>
            <w:vMerge/>
          </w:tcPr>
          <w:p w14:paraId="74E4346A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4" w:type="dxa"/>
            <w:vMerge/>
          </w:tcPr>
          <w:p w14:paraId="71BBBBEB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4A25187D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 xml:space="preserve">(c) </w:t>
            </w:r>
            <w:r w:rsidRPr="009E53E5">
              <w:rPr>
                <w:rFonts w:ascii="Arial" w:hAnsi="Arial" w:cs="Arial"/>
                <w:i/>
                <w:sz w:val="20"/>
              </w:rPr>
              <w:t>Cohort study</w:t>
            </w:r>
            <w:r w:rsidRPr="009E53E5">
              <w:rPr>
                <w:rFonts w:ascii="Arial" w:hAnsi="Arial" w:cs="Arial"/>
                <w:sz w:val="20"/>
              </w:rPr>
              <w:t>—Summarise follow-up time (</w:t>
            </w:r>
            <w:proofErr w:type="spellStart"/>
            <w:r w:rsidRPr="009E53E5">
              <w:rPr>
                <w:rFonts w:ascii="Arial" w:hAnsi="Arial" w:cs="Arial"/>
                <w:sz w:val="20"/>
              </w:rPr>
              <w:t>eg</w:t>
            </w:r>
            <w:proofErr w:type="spellEnd"/>
            <w:r w:rsidRPr="009E53E5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709" w:type="dxa"/>
          </w:tcPr>
          <w:p w14:paraId="0C293F77" w14:textId="451804A3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6208" w:type="dxa"/>
          </w:tcPr>
          <w:p w14:paraId="257479B8" w14:textId="2D990C05" w:rsidR="00191A23" w:rsidRPr="00F05E94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ee paragraph </w:t>
            </w:r>
            <w:r>
              <w:rPr>
                <w:rFonts w:ascii="Arial" w:hAnsi="Arial" w:cs="Arial"/>
                <w:i/>
                <w:iCs/>
                <w:sz w:val="20"/>
              </w:rPr>
              <w:t>outcome</w:t>
            </w:r>
          </w:p>
        </w:tc>
      </w:tr>
      <w:tr w:rsidR="00F06994" w:rsidRPr="009E53E5" w14:paraId="3FEF4600" w14:textId="77777777" w:rsidTr="00474876">
        <w:trPr>
          <w:trHeight w:val="295"/>
        </w:trPr>
        <w:tc>
          <w:tcPr>
            <w:tcW w:w="1410" w:type="dxa"/>
            <w:vMerge w:val="restart"/>
          </w:tcPr>
          <w:p w14:paraId="243C188B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9E53E5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704" w:type="dxa"/>
            <w:vMerge w:val="restart"/>
          </w:tcPr>
          <w:p w14:paraId="3086540E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5</w:t>
            </w:r>
            <w:bookmarkStart w:id="73" w:name="bold39"/>
            <w:r w:rsidRPr="009E53E5">
              <w:rPr>
                <w:rFonts w:ascii="Arial" w:hAnsi="Arial" w:cs="Arial"/>
                <w:bCs/>
                <w:sz w:val="20"/>
              </w:rPr>
              <w:t>*</w:t>
            </w:r>
            <w:bookmarkEnd w:id="73"/>
          </w:p>
        </w:tc>
        <w:tc>
          <w:tcPr>
            <w:tcW w:w="5961" w:type="dxa"/>
          </w:tcPr>
          <w:p w14:paraId="2C536DF9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i/>
                <w:sz w:val="20"/>
              </w:rPr>
              <w:t>Cohort study</w:t>
            </w:r>
            <w:r w:rsidRPr="009E53E5">
              <w:rPr>
                <w:rFonts w:ascii="Arial" w:hAnsi="Arial" w:cs="Arial"/>
                <w:sz w:val="20"/>
              </w:rPr>
              <w:t>—Report numbers of outcome events or summary measures over time</w:t>
            </w:r>
          </w:p>
        </w:tc>
        <w:tc>
          <w:tcPr>
            <w:tcW w:w="709" w:type="dxa"/>
          </w:tcPr>
          <w:p w14:paraId="17AEB33A" w14:textId="62592E8F" w:rsidR="00191A23" w:rsidRPr="00F05E94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-10</w:t>
            </w:r>
          </w:p>
        </w:tc>
        <w:tc>
          <w:tcPr>
            <w:tcW w:w="6208" w:type="dxa"/>
          </w:tcPr>
          <w:p w14:paraId="241E7806" w14:textId="571D8168" w:rsidR="00191A23" w:rsidRPr="009E53E5" w:rsidRDefault="00A53B0A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Indicated thoroughly in each respective results paragraph</w:t>
            </w:r>
          </w:p>
        </w:tc>
      </w:tr>
      <w:tr w:rsidR="00F06994" w:rsidRPr="009E53E5" w14:paraId="7400CB67" w14:textId="77777777" w:rsidTr="00474876">
        <w:trPr>
          <w:trHeight w:val="294"/>
        </w:trPr>
        <w:tc>
          <w:tcPr>
            <w:tcW w:w="1410" w:type="dxa"/>
            <w:vMerge/>
          </w:tcPr>
          <w:p w14:paraId="595D3897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704" w:type="dxa"/>
            <w:vMerge/>
          </w:tcPr>
          <w:p w14:paraId="6850DF0E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018A1300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E53E5">
              <w:rPr>
                <w:rFonts w:ascii="Arial" w:hAnsi="Arial" w:cs="Arial"/>
                <w:i/>
                <w:sz w:val="20"/>
              </w:rPr>
              <w:t>Case-control study—</w:t>
            </w:r>
            <w:r w:rsidRPr="009E53E5">
              <w:rPr>
                <w:rFonts w:ascii="Arial" w:hAnsi="Arial" w:cs="Arial"/>
                <w:sz w:val="20"/>
              </w:rPr>
              <w:t>Report numbers in each exposure category, or summary measures of exposure</w:t>
            </w:r>
          </w:p>
        </w:tc>
        <w:tc>
          <w:tcPr>
            <w:tcW w:w="709" w:type="dxa"/>
          </w:tcPr>
          <w:p w14:paraId="2907A498" w14:textId="20B25340" w:rsidR="00191A23" w:rsidRPr="00A53B0A" w:rsidRDefault="00A53B0A" w:rsidP="00191A23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proofErr w:type="spellStart"/>
            <w:r w:rsidRPr="00A53B0A">
              <w:rPr>
                <w:rFonts w:ascii="Arial" w:hAnsi="Arial" w:cs="Arial"/>
                <w:iCs/>
                <w:sz w:val="20"/>
              </w:rPr>
              <w:t>n.a.</w:t>
            </w:r>
            <w:proofErr w:type="spellEnd"/>
          </w:p>
        </w:tc>
        <w:tc>
          <w:tcPr>
            <w:tcW w:w="6208" w:type="dxa"/>
          </w:tcPr>
          <w:p w14:paraId="25421A89" w14:textId="3B2F988C" w:rsidR="00191A23" w:rsidRPr="00A53B0A" w:rsidRDefault="00A53B0A" w:rsidP="00191A23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proofErr w:type="spellStart"/>
            <w:r w:rsidRPr="00A53B0A">
              <w:rPr>
                <w:rFonts w:ascii="Arial" w:hAnsi="Arial" w:cs="Arial"/>
                <w:iCs/>
                <w:sz w:val="20"/>
              </w:rPr>
              <w:t>n.a.</w:t>
            </w:r>
            <w:proofErr w:type="spellEnd"/>
          </w:p>
        </w:tc>
      </w:tr>
      <w:tr w:rsidR="00F06994" w:rsidRPr="009E53E5" w14:paraId="5073849F" w14:textId="77777777" w:rsidTr="00474876">
        <w:trPr>
          <w:trHeight w:val="294"/>
        </w:trPr>
        <w:tc>
          <w:tcPr>
            <w:tcW w:w="1410" w:type="dxa"/>
            <w:vMerge/>
          </w:tcPr>
          <w:p w14:paraId="5D881781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704" w:type="dxa"/>
            <w:vMerge/>
          </w:tcPr>
          <w:p w14:paraId="48FA9371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4FF73F40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9E53E5">
              <w:rPr>
                <w:rFonts w:ascii="Arial" w:hAnsi="Arial" w:cs="Arial"/>
                <w:i/>
                <w:sz w:val="20"/>
              </w:rPr>
              <w:t>Cross-sectional study—</w:t>
            </w:r>
            <w:r w:rsidRPr="009E53E5">
              <w:rPr>
                <w:rFonts w:ascii="Arial" w:hAnsi="Arial" w:cs="Arial"/>
                <w:sz w:val="20"/>
              </w:rPr>
              <w:t>Report numbers of outcome events or summary measures</w:t>
            </w:r>
          </w:p>
        </w:tc>
        <w:tc>
          <w:tcPr>
            <w:tcW w:w="709" w:type="dxa"/>
          </w:tcPr>
          <w:p w14:paraId="5B4254FD" w14:textId="2866CE4E" w:rsidR="00191A23" w:rsidRPr="00A53B0A" w:rsidRDefault="00A53B0A" w:rsidP="00191A23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proofErr w:type="spellStart"/>
            <w:r w:rsidRPr="00A53B0A">
              <w:rPr>
                <w:rFonts w:ascii="Arial" w:hAnsi="Arial" w:cs="Arial"/>
                <w:iCs/>
                <w:sz w:val="20"/>
              </w:rPr>
              <w:t>n.a.</w:t>
            </w:r>
            <w:proofErr w:type="spellEnd"/>
          </w:p>
        </w:tc>
        <w:tc>
          <w:tcPr>
            <w:tcW w:w="6208" w:type="dxa"/>
          </w:tcPr>
          <w:p w14:paraId="1AC3467A" w14:textId="3F31164E" w:rsidR="00191A23" w:rsidRPr="00A53B0A" w:rsidRDefault="00A53B0A" w:rsidP="00191A23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proofErr w:type="spellStart"/>
            <w:r w:rsidRPr="00A53B0A">
              <w:rPr>
                <w:rFonts w:ascii="Arial" w:hAnsi="Arial" w:cs="Arial"/>
                <w:iCs/>
                <w:sz w:val="20"/>
              </w:rPr>
              <w:t>n.a.</w:t>
            </w:r>
            <w:proofErr w:type="spellEnd"/>
          </w:p>
        </w:tc>
      </w:tr>
      <w:tr w:rsidR="00F06994" w:rsidRPr="009E53E5" w14:paraId="7660E467" w14:textId="77777777" w:rsidTr="00474876">
        <w:tc>
          <w:tcPr>
            <w:tcW w:w="1410" w:type="dxa"/>
            <w:vMerge w:val="restart"/>
          </w:tcPr>
          <w:p w14:paraId="7AB39A7B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9E53E5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704" w:type="dxa"/>
            <w:vMerge w:val="restart"/>
          </w:tcPr>
          <w:p w14:paraId="573A4EE7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5961" w:type="dxa"/>
          </w:tcPr>
          <w:p w14:paraId="72F1D53F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a</w:t>
            </w:r>
            <w:r w:rsidRPr="009E53E5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9E53E5">
              <w:rPr>
                <w:rFonts w:ascii="Arial" w:hAnsi="Arial" w:cs="Arial"/>
                <w:sz w:val="20"/>
              </w:rPr>
              <w:t>eg</w:t>
            </w:r>
            <w:proofErr w:type="spellEnd"/>
            <w:r w:rsidRPr="009E53E5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09" w:type="dxa"/>
          </w:tcPr>
          <w:p w14:paraId="428ED037" w14:textId="189B9B13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a.</w:t>
            </w:r>
            <w:proofErr w:type="spellEnd"/>
          </w:p>
        </w:tc>
        <w:tc>
          <w:tcPr>
            <w:tcW w:w="6208" w:type="dxa"/>
          </w:tcPr>
          <w:p w14:paraId="7BD6B168" w14:textId="7F1FEF50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a.</w:t>
            </w:r>
            <w:proofErr w:type="spellEnd"/>
          </w:p>
        </w:tc>
      </w:tr>
      <w:tr w:rsidR="00F06994" w:rsidRPr="009E53E5" w14:paraId="6DE5E32C" w14:textId="77777777" w:rsidTr="00474876">
        <w:tc>
          <w:tcPr>
            <w:tcW w:w="1410" w:type="dxa"/>
            <w:vMerge/>
          </w:tcPr>
          <w:p w14:paraId="7E274CE8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4" w:type="dxa"/>
            <w:vMerge/>
          </w:tcPr>
          <w:p w14:paraId="44BE6C79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5854321A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b</w:t>
            </w:r>
            <w:r w:rsidRPr="009E53E5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709" w:type="dxa"/>
          </w:tcPr>
          <w:p w14:paraId="3112E89C" w14:textId="072CC0FC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208" w:type="dxa"/>
          </w:tcPr>
          <w:p w14:paraId="3D72885B" w14:textId="17783A97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statistical analyses</w:t>
            </w:r>
          </w:p>
        </w:tc>
      </w:tr>
      <w:tr w:rsidR="00F06994" w:rsidRPr="009E53E5" w14:paraId="5C82D686" w14:textId="77777777" w:rsidTr="00474876">
        <w:tc>
          <w:tcPr>
            <w:tcW w:w="1410" w:type="dxa"/>
            <w:vMerge/>
          </w:tcPr>
          <w:p w14:paraId="27490034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4" w:type="dxa"/>
            <w:vMerge/>
          </w:tcPr>
          <w:p w14:paraId="3699900D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61" w:type="dxa"/>
          </w:tcPr>
          <w:p w14:paraId="3C380F4D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(</w:t>
            </w:r>
            <w:r w:rsidRPr="009E53E5">
              <w:rPr>
                <w:rFonts w:ascii="Arial" w:hAnsi="Arial" w:cs="Arial"/>
                <w:i/>
                <w:sz w:val="20"/>
              </w:rPr>
              <w:t>c</w:t>
            </w:r>
            <w:r w:rsidRPr="009E53E5">
              <w:rPr>
                <w:rFonts w:ascii="Arial" w:hAnsi="Arial" w:cs="Arial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9E53E5">
              <w:rPr>
                <w:rFonts w:ascii="Arial" w:hAnsi="Arial" w:cs="Arial"/>
                <w:sz w:val="20"/>
              </w:rPr>
              <w:t>time period</w:t>
            </w:r>
            <w:proofErr w:type="gramEnd"/>
          </w:p>
        </w:tc>
        <w:tc>
          <w:tcPr>
            <w:tcW w:w="709" w:type="dxa"/>
          </w:tcPr>
          <w:p w14:paraId="4DAFC8E0" w14:textId="56030C96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a.</w:t>
            </w:r>
            <w:proofErr w:type="spellEnd"/>
          </w:p>
        </w:tc>
        <w:tc>
          <w:tcPr>
            <w:tcW w:w="6208" w:type="dxa"/>
          </w:tcPr>
          <w:p w14:paraId="6BBA1349" w14:textId="1CB9DFEB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a.</w:t>
            </w:r>
            <w:proofErr w:type="spellEnd"/>
          </w:p>
        </w:tc>
      </w:tr>
    </w:tbl>
    <w:p w14:paraId="226CA806" w14:textId="43FAEBF0" w:rsidR="00191A23" w:rsidRPr="009E53E5" w:rsidRDefault="00191A23">
      <w:pPr>
        <w:rPr>
          <w:rFonts w:ascii="Arial" w:hAnsi="Arial" w:cs="Arial"/>
        </w:rPr>
      </w:pPr>
      <w:bookmarkStart w:id="80" w:name="italic43"/>
      <w:bookmarkStart w:id="81" w:name="bold44"/>
      <w:bookmarkEnd w:id="78"/>
      <w:bookmarkEnd w:id="79"/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709"/>
        <w:gridCol w:w="5953"/>
        <w:gridCol w:w="709"/>
        <w:gridCol w:w="6208"/>
      </w:tblGrid>
      <w:tr w:rsidR="00191A23" w:rsidRPr="009E53E5" w14:paraId="18D7E7F8" w14:textId="77777777" w:rsidTr="00474876">
        <w:tc>
          <w:tcPr>
            <w:tcW w:w="1413" w:type="dxa"/>
          </w:tcPr>
          <w:p w14:paraId="3D76C3C0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9E53E5">
              <w:rPr>
                <w:rFonts w:ascii="Arial" w:hAnsi="Arial" w:cs="Arial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09" w:type="dxa"/>
          </w:tcPr>
          <w:p w14:paraId="104060DD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5953" w:type="dxa"/>
          </w:tcPr>
          <w:p w14:paraId="10D0B609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proofErr w:type="gramStart"/>
            <w:r w:rsidRPr="009E53E5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9E53E5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09" w:type="dxa"/>
          </w:tcPr>
          <w:p w14:paraId="31E43024" w14:textId="19BB8011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,10</w:t>
            </w:r>
          </w:p>
        </w:tc>
        <w:tc>
          <w:tcPr>
            <w:tcW w:w="6208" w:type="dxa"/>
          </w:tcPr>
          <w:p w14:paraId="1A17A9C0" w14:textId="7CB7BC36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.g.,”</w:t>
            </w:r>
            <w:r>
              <w:t xml:space="preserve"> </w:t>
            </w:r>
            <w:r w:rsidRPr="00F05E94">
              <w:rPr>
                <w:rFonts w:ascii="Arial" w:hAnsi="Arial" w:cs="Arial"/>
                <w:sz w:val="20"/>
              </w:rPr>
              <w:t>Next, we wanted to evaluate the importance of PET-CT findings in case of ‘complete’ tumor resections</w:t>
            </w:r>
            <w:r>
              <w:rPr>
                <w:rFonts w:ascii="Arial" w:hAnsi="Arial" w:cs="Arial"/>
                <w:sz w:val="20"/>
              </w:rPr>
              <w:t>…”</w:t>
            </w:r>
          </w:p>
        </w:tc>
      </w:tr>
      <w:tr w:rsidR="00976EE1" w:rsidRPr="009E53E5" w14:paraId="256AA033" w14:textId="77777777" w:rsidTr="00474876">
        <w:tc>
          <w:tcPr>
            <w:tcW w:w="14992" w:type="dxa"/>
            <w:gridSpan w:val="5"/>
          </w:tcPr>
          <w:p w14:paraId="2DEAD7EE" w14:textId="6C4C22A7" w:rsidR="00976EE1" w:rsidRPr="009E53E5" w:rsidRDefault="00976EE1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2" w:name="italic44"/>
            <w:bookmarkStart w:id="83" w:name="bold45"/>
            <w:r w:rsidRPr="009E53E5">
              <w:rPr>
                <w:rFonts w:ascii="Arial" w:hAnsi="Arial" w:cs="Arial"/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9E53E5" w14:paraId="58A8087D" w14:textId="77777777" w:rsidTr="00474876">
        <w:tc>
          <w:tcPr>
            <w:tcW w:w="1413" w:type="dxa"/>
          </w:tcPr>
          <w:p w14:paraId="06909D19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9E53E5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14:paraId="74E77004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5953" w:type="dxa"/>
          </w:tcPr>
          <w:p w14:paraId="6DC14289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709" w:type="dxa"/>
          </w:tcPr>
          <w:p w14:paraId="2A226FFE" w14:textId="48FE9226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208" w:type="dxa"/>
          </w:tcPr>
          <w:p w14:paraId="062F1E3F" w14:textId="49A0801B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.g.,”</w:t>
            </w:r>
            <w:r>
              <w:t xml:space="preserve"> </w:t>
            </w:r>
            <w:r w:rsidRPr="00F05E94">
              <w:rPr>
                <w:rFonts w:ascii="Arial" w:hAnsi="Arial" w:cs="Arial"/>
                <w:sz w:val="20"/>
              </w:rPr>
              <w:t>We could show that 68Ga-DOTATATE/PET-CT imaging suggestive for residual tumor after resection was prognostic for tumor progression</w:t>
            </w:r>
            <w:r>
              <w:rPr>
                <w:rFonts w:ascii="Arial" w:hAnsi="Arial" w:cs="Arial"/>
                <w:sz w:val="20"/>
              </w:rPr>
              <w:t>…”</w:t>
            </w:r>
          </w:p>
        </w:tc>
      </w:tr>
      <w:tr w:rsidR="00191A23" w:rsidRPr="009E53E5" w14:paraId="55F79735" w14:textId="77777777" w:rsidTr="00474876">
        <w:tc>
          <w:tcPr>
            <w:tcW w:w="1413" w:type="dxa"/>
          </w:tcPr>
          <w:p w14:paraId="415A86B1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9E53E5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709" w:type="dxa"/>
          </w:tcPr>
          <w:p w14:paraId="48EE01A0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5953" w:type="dxa"/>
          </w:tcPr>
          <w:p w14:paraId="6DC14258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 xml:space="preserve">Discuss limitations of the study, </w:t>
            </w:r>
            <w:proofErr w:type="gramStart"/>
            <w:r w:rsidRPr="009E53E5">
              <w:rPr>
                <w:rFonts w:ascii="Arial" w:hAnsi="Arial" w:cs="Arial"/>
                <w:sz w:val="20"/>
              </w:rPr>
              <w:t>taking into account</w:t>
            </w:r>
            <w:proofErr w:type="gramEnd"/>
            <w:r w:rsidRPr="009E53E5">
              <w:rPr>
                <w:rFonts w:ascii="Arial" w:hAnsi="Arial" w:cs="Arial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09" w:type="dxa"/>
          </w:tcPr>
          <w:p w14:paraId="2A1B2766" w14:textId="02717FE2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6208" w:type="dxa"/>
          </w:tcPr>
          <w:p w14:paraId="6EC35097" w14:textId="113C5534" w:rsidR="00191A23" w:rsidRPr="009E53E5" w:rsidRDefault="00F05E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.g.,”</w:t>
            </w:r>
            <w:r>
              <w:t xml:space="preserve"> </w:t>
            </w:r>
            <w:r w:rsidRPr="00F05E94">
              <w:rPr>
                <w:rFonts w:ascii="Arial" w:hAnsi="Arial" w:cs="Arial"/>
                <w:sz w:val="20"/>
              </w:rPr>
              <w:t>On a cautionary note, our sample size was limited, and different adjuvant treatment strategies were applied in our patient cohort depending on extent of resection</w:t>
            </w:r>
            <w:r>
              <w:rPr>
                <w:rFonts w:ascii="Arial" w:hAnsi="Arial" w:cs="Arial"/>
                <w:sz w:val="20"/>
              </w:rPr>
              <w:t>…”</w:t>
            </w:r>
          </w:p>
        </w:tc>
      </w:tr>
      <w:tr w:rsidR="00191A23" w:rsidRPr="009E53E5" w14:paraId="61C67D20" w14:textId="77777777" w:rsidTr="00474876">
        <w:tc>
          <w:tcPr>
            <w:tcW w:w="1413" w:type="dxa"/>
          </w:tcPr>
          <w:p w14:paraId="1670AAE4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9E53E5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709" w:type="dxa"/>
          </w:tcPr>
          <w:p w14:paraId="7B58B01C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5953" w:type="dxa"/>
          </w:tcPr>
          <w:p w14:paraId="146926B9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</w:tcPr>
          <w:p w14:paraId="20FF4720" w14:textId="50F0BC7A" w:rsidR="00191A23" w:rsidRPr="009E53E5" w:rsidRDefault="00F069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6208" w:type="dxa"/>
          </w:tcPr>
          <w:p w14:paraId="7C5847C6" w14:textId="29F88AF0" w:rsidR="00191A23" w:rsidRPr="009E53E5" w:rsidRDefault="00F069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iscussion</w:t>
            </w:r>
          </w:p>
        </w:tc>
      </w:tr>
      <w:tr w:rsidR="00191A23" w:rsidRPr="009E53E5" w14:paraId="348C99D4" w14:textId="77777777" w:rsidTr="00474876">
        <w:tc>
          <w:tcPr>
            <w:tcW w:w="1413" w:type="dxa"/>
          </w:tcPr>
          <w:p w14:paraId="16BB1AC1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9E53E5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709" w:type="dxa"/>
          </w:tcPr>
          <w:p w14:paraId="22FE27B2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5953" w:type="dxa"/>
          </w:tcPr>
          <w:p w14:paraId="0B459961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709" w:type="dxa"/>
          </w:tcPr>
          <w:p w14:paraId="0819DD2F" w14:textId="1E8C2D9F" w:rsidR="00191A23" w:rsidRPr="009E53E5" w:rsidRDefault="00F069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6208" w:type="dxa"/>
          </w:tcPr>
          <w:p w14:paraId="6346F75D" w14:textId="0AD49FF4" w:rsidR="00191A23" w:rsidRPr="009E53E5" w:rsidRDefault="00F069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e discussion</w:t>
            </w:r>
          </w:p>
        </w:tc>
      </w:tr>
      <w:tr w:rsidR="00191A23" w:rsidRPr="009E53E5" w14:paraId="19C57C1C" w14:textId="77777777" w:rsidTr="00474876">
        <w:tc>
          <w:tcPr>
            <w:tcW w:w="2122" w:type="dxa"/>
            <w:gridSpan w:val="2"/>
          </w:tcPr>
          <w:p w14:paraId="10F63B33" w14:textId="77777777" w:rsidR="00191A23" w:rsidRPr="009E53E5" w:rsidRDefault="00191A23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9E53E5">
              <w:rPr>
                <w:rFonts w:ascii="Arial" w:hAnsi="Arial" w:cs="Arial"/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2870" w:type="dxa"/>
            <w:gridSpan w:val="3"/>
          </w:tcPr>
          <w:p w14:paraId="5149DD8E" w14:textId="77777777" w:rsidR="00191A23" w:rsidRPr="009E53E5" w:rsidRDefault="00191A23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9E53E5" w14:paraId="37C799B7" w14:textId="77777777" w:rsidTr="00474876">
        <w:tc>
          <w:tcPr>
            <w:tcW w:w="1413" w:type="dxa"/>
          </w:tcPr>
          <w:p w14:paraId="48370AC0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9E53E5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709" w:type="dxa"/>
          </w:tcPr>
          <w:p w14:paraId="02A433A8" w14:textId="77777777" w:rsidR="00191A23" w:rsidRPr="009E53E5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5953" w:type="dxa"/>
          </w:tcPr>
          <w:p w14:paraId="705E6794" w14:textId="77777777" w:rsidR="00191A23" w:rsidRPr="009E53E5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9E53E5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</w:tcPr>
          <w:p w14:paraId="70B897C5" w14:textId="1A0913B5" w:rsidR="00191A23" w:rsidRPr="009E53E5" w:rsidRDefault="00F06994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208" w:type="dxa"/>
          </w:tcPr>
          <w:p w14:paraId="74A34CD6" w14:textId="5810B149" w:rsidR="00191A23" w:rsidRPr="009E53E5" w:rsidRDefault="00C23F68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“</w:t>
            </w:r>
            <w:r w:rsidR="00F06994">
              <w:rPr>
                <w:rFonts w:ascii="Arial" w:hAnsi="Arial" w:cs="Arial"/>
                <w:sz w:val="20"/>
              </w:rPr>
              <w:t>No targeted funding to report</w:t>
            </w:r>
            <w:r>
              <w:rPr>
                <w:rFonts w:ascii="Arial" w:hAnsi="Arial" w:cs="Arial"/>
                <w:sz w:val="20"/>
              </w:rPr>
              <w:t>.”</w:t>
            </w:r>
          </w:p>
        </w:tc>
      </w:tr>
      <w:bookmarkEnd w:id="94"/>
      <w:bookmarkEnd w:id="95"/>
    </w:tbl>
    <w:p w14:paraId="6E3ED9D7" w14:textId="1CA3EC92" w:rsidR="00A42352" w:rsidRPr="009E53E5" w:rsidRDefault="00A42352" w:rsidP="002602FB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sectPr w:rsidR="00A42352" w:rsidRPr="009E53E5" w:rsidSect="00191A23">
      <w:headerReference w:type="default" r:id="rId7"/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9E29A" w14:textId="77777777" w:rsidR="00AA7553" w:rsidRDefault="00AA7553">
      <w:r>
        <w:separator/>
      </w:r>
    </w:p>
  </w:endnote>
  <w:endnote w:type="continuationSeparator" w:id="0">
    <w:p w14:paraId="52CE5231" w14:textId="77777777" w:rsidR="00AA7553" w:rsidRDefault="00AA7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4695E" w14:textId="77777777"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B4AF9DD" w14:textId="77777777"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8141A" w14:textId="77777777"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A489B">
      <w:rPr>
        <w:rStyle w:val="Seitenzahl"/>
        <w:noProof/>
      </w:rPr>
      <w:t>3</w:t>
    </w:r>
    <w:r>
      <w:rPr>
        <w:rStyle w:val="Seitenzahl"/>
      </w:rPr>
      <w:fldChar w:fldCharType="end"/>
    </w:r>
  </w:p>
  <w:p w14:paraId="75A7E323" w14:textId="77777777"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7F876" w14:textId="77777777" w:rsidR="00AA7553" w:rsidRDefault="00AA7553">
      <w:r>
        <w:separator/>
      </w:r>
    </w:p>
  </w:footnote>
  <w:footnote w:type="continuationSeparator" w:id="0">
    <w:p w14:paraId="347D7D24" w14:textId="77777777" w:rsidR="00AA7553" w:rsidRDefault="00AA75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E880C" w14:textId="66136EB6" w:rsidR="009E53E5" w:rsidRPr="009E53E5" w:rsidRDefault="009E53E5" w:rsidP="009E53E5">
    <w:pPr>
      <w:pStyle w:val="Kopfzeile"/>
      <w:jc w:val="right"/>
      <w:rPr>
        <w:rFonts w:ascii="Arial" w:hAnsi="Arial" w:cs="Arial"/>
        <w:i/>
        <w:iCs/>
        <w:sz w:val="22"/>
        <w:szCs w:val="24"/>
        <w:lang w:val="de-DE"/>
      </w:rPr>
    </w:pPr>
    <w:r w:rsidRPr="009E53E5">
      <w:rPr>
        <w:rFonts w:ascii="Arial" w:hAnsi="Arial" w:cs="Arial"/>
        <w:sz w:val="22"/>
        <w:szCs w:val="24"/>
        <w:lang w:val="de-DE"/>
      </w:rPr>
      <w:t xml:space="preserve">Teske </w:t>
    </w:r>
    <w:r w:rsidRPr="009E53E5">
      <w:rPr>
        <w:rFonts w:ascii="Arial" w:hAnsi="Arial" w:cs="Arial"/>
        <w:i/>
        <w:iCs/>
        <w:sz w:val="22"/>
        <w:szCs w:val="24"/>
        <w:lang w:val="de-DE"/>
      </w:rPr>
      <w:t>et al.</w:t>
    </w:r>
  </w:p>
  <w:p w14:paraId="128B2C70" w14:textId="77777777" w:rsidR="009E53E5" w:rsidRPr="009E53E5" w:rsidRDefault="009E53E5" w:rsidP="009E53E5">
    <w:pPr>
      <w:pStyle w:val="Kopfzeile"/>
      <w:jc w:val="center"/>
      <w:rPr>
        <w:i/>
        <w:iCs/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51810837">
    <w:abstractNumId w:val="20"/>
  </w:num>
  <w:num w:numId="2" w16cid:durableId="595137033">
    <w:abstractNumId w:val="11"/>
  </w:num>
  <w:num w:numId="3" w16cid:durableId="1697269982">
    <w:abstractNumId w:val="18"/>
  </w:num>
  <w:num w:numId="4" w16cid:durableId="1485514008">
    <w:abstractNumId w:val="16"/>
  </w:num>
  <w:num w:numId="5" w16cid:durableId="423040775">
    <w:abstractNumId w:val="15"/>
  </w:num>
  <w:num w:numId="6" w16cid:durableId="961763339">
    <w:abstractNumId w:val="19"/>
  </w:num>
  <w:num w:numId="7" w16cid:durableId="1620337698">
    <w:abstractNumId w:val="10"/>
  </w:num>
  <w:num w:numId="8" w16cid:durableId="1339380762">
    <w:abstractNumId w:val="13"/>
  </w:num>
  <w:num w:numId="9" w16cid:durableId="1341351438">
    <w:abstractNumId w:val="9"/>
  </w:num>
  <w:num w:numId="10" w16cid:durableId="361371178">
    <w:abstractNumId w:val="14"/>
  </w:num>
  <w:num w:numId="11" w16cid:durableId="1366910668">
    <w:abstractNumId w:val="7"/>
  </w:num>
  <w:num w:numId="12" w16cid:durableId="1079135814">
    <w:abstractNumId w:val="6"/>
  </w:num>
  <w:num w:numId="13" w16cid:durableId="1350452054">
    <w:abstractNumId w:val="5"/>
  </w:num>
  <w:num w:numId="14" w16cid:durableId="1496217518">
    <w:abstractNumId w:val="4"/>
  </w:num>
  <w:num w:numId="15" w16cid:durableId="363869190">
    <w:abstractNumId w:val="8"/>
  </w:num>
  <w:num w:numId="16" w16cid:durableId="1017778395">
    <w:abstractNumId w:val="3"/>
  </w:num>
  <w:num w:numId="17" w16cid:durableId="2045519808">
    <w:abstractNumId w:val="2"/>
  </w:num>
  <w:num w:numId="18" w16cid:durableId="289362291">
    <w:abstractNumId w:val="1"/>
  </w:num>
  <w:num w:numId="19" w16cid:durableId="652955892">
    <w:abstractNumId w:val="0"/>
  </w:num>
  <w:num w:numId="20" w16cid:durableId="1336300337">
    <w:abstractNumId w:val="12"/>
  </w:num>
  <w:num w:numId="21" w16cid:durableId="152570709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0AD1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76AAA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74876"/>
    <w:rsid w:val="00495204"/>
    <w:rsid w:val="004A31B3"/>
    <w:rsid w:val="004A32C8"/>
    <w:rsid w:val="004E1263"/>
    <w:rsid w:val="005044A6"/>
    <w:rsid w:val="00517788"/>
    <w:rsid w:val="00566F0F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E53E5"/>
    <w:rsid w:val="009F5211"/>
    <w:rsid w:val="00A13C96"/>
    <w:rsid w:val="00A302E8"/>
    <w:rsid w:val="00A42352"/>
    <w:rsid w:val="00A527E4"/>
    <w:rsid w:val="00A53B0A"/>
    <w:rsid w:val="00A5640D"/>
    <w:rsid w:val="00A729D6"/>
    <w:rsid w:val="00A938BF"/>
    <w:rsid w:val="00AA7553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851F6"/>
    <w:rsid w:val="00B930D3"/>
    <w:rsid w:val="00B940E9"/>
    <w:rsid w:val="00BA1206"/>
    <w:rsid w:val="00BC7FE6"/>
    <w:rsid w:val="00BD41F9"/>
    <w:rsid w:val="00BE3709"/>
    <w:rsid w:val="00C23F68"/>
    <w:rsid w:val="00CA489B"/>
    <w:rsid w:val="00CB6CC8"/>
    <w:rsid w:val="00CC4C93"/>
    <w:rsid w:val="00D120D2"/>
    <w:rsid w:val="00D20D7C"/>
    <w:rsid w:val="00D26FCA"/>
    <w:rsid w:val="00D6407C"/>
    <w:rsid w:val="00D87AF7"/>
    <w:rsid w:val="00D9232D"/>
    <w:rsid w:val="00DA120C"/>
    <w:rsid w:val="00DC4BEF"/>
    <w:rsid w:val="00E10628"/>
    <w:rsid w:val="00E144CD"/>
    <w:rsid w:val="00E2292B"/>
    <w:rsid w:val="00E341E9"/>
    <w:rsid w:val="00EA6E28"/>
    <w:rsid w:val="00F05E94"/>
    <w:rsid w:val="00F06994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2EDCE4"/>
  <w15:docId w15:val="{381E8DF2-631D-4049-8226-E5D1C69B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Pages>4</Pages>
  <Words>1036</Words>
  <Characters>6534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ico Teske</cp:lastModifiedBy>
  <cp:revision>3</cp:revision>
  <cp:lastPrinted>2014-09-01T08:36:00Z</cp:lastPrinted>
  <dcterms:created xsi:type="dcterms:W3CDTF">2023-04-23T15:43:00Z</dcterms:created>
  <dcterms:modified xsi:type="dcterms:W3CDTF">2023-04-2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